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4EA" w:rsidRDefault="00E674EA" w:rsidP="00E674EA">
      <w:pPr>
        <w:rPr>
          <w:rFonts w:ascii="Calisto MT" w:hAnsi="Calisto MT"/>
          <w:sz w:val="24"/>
          <w:szCs w:val="24"/>
          <w:lang w:val="en-GB"/>
        </w:rPr>
      </w:pPr>
      <w:r>
        <w:rPr>
          <w:rFonts w:ascii="Calisto MT" w:hAnsi="Calisto MT"/>
          <w:b/>
          <w:sz w:val="24"/>
          <w:szCs w:val="24"/>
          <w:lang w:val="en-GB"/>
        </w:rPr>
        <w:t xml:space="preserve">Table S1. </w:t>
      </w:r>
      <w:r w:rsidRPr="001163BD">
        <w:rPr>
          <w:rFonts w:ascii="Calisto MT" w:hAnsi="Calisto MT"/>
          <w:b/>
          <w:sz w:val="24"/>
          <w:szCs w:val="24"/>
          <w:lang w:val="en-GB"/>
        </w:rPr>
        <w:t>All the models used in the R syntax.</w:t>
      </w:r>
      <w:r>
        <w:rPr>
          <w:rFonts w:ascii="Calisto MT" w:hAnsi="Calisto MT"/>
          <w:sz w:val="24"/>
          <w:szCs w:val="24"/>
          <w:lang w:val="en-GB"/>
        </w:rPr>
        <w:t xml:space="preserve"> For all subsequent tables, SMI= Standardized Mass Index (an indicator of body condition)</w:t>
      </w:r>
    </w:p>
    <w:tbl>
      <w:tblPr>
        <w:tblpPr w:leftFromText="141" w:rightFromText="141" w:vertAnchor="text" w:horzAnchor="margin" w:tblpY="576"/>
        <w:tblW w:w="99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0"/>
        <w:gridCol w:w="6628"/>
      </w:tblGrid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  <w:t>Model</w:t>
            </w:r>
          </w:p>
        </w:tc>
        <w:tc>
          <w:tcPr>
            <w:tcW w:w="6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  <w:t>R syntax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  <w:t>Effects of treatment</w:t>
            </w:r>
          </w:p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</w:pP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</w:pP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Date of infection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Date~Releas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 Treatment+</w:t>
            </w:r>
          </w:p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1|Nest)+(1|Aviary)+(1|Block)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Probability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of infection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g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~Releas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 Treatment+</w:t>
            </w:r>
          </w:p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1|Nest), family="binomial"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Maximum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parasitaemia</w:t>
            </w:r>
            <w:proofErr w:type="spellEnd"/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ogr~Releas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 Treatment+</w:t>
            </w:r>
          </w:p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1|Nest)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</w:pP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</w:pP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eastAsia="fr-CH"/>
              </w:rPr>
            </w:pPr>
            <w:r w:rsidRPr="00E674EA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eastAsia="fr-CH"/>
              </w:rPr>
              <w:t>Parasite variables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vity</w:t>
            </w:r>
            <w:proofErr w:type="spellEnd"/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g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~Sit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origin*Release site+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Treatment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</w:t>
            </w:r>
          </w:p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1|Nest)+(1|Aviary)+(1|Block), family="binomial"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Maximum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parasitaemia</w:t>
            </w:r>
            <w:proofErr w:type="spellEnd"/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ogr~Sex+Sit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origin*Release site+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Treatment+Dat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</w:t>
            </w:r>
          </w:p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(1|Nest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Parasitaemia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at end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of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experimental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period</w:t>
            </w:r>
            <w:proofErr w:type="spellEnd"/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ogr~Sit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origin*Releas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ite+Sex+Treat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(1|Aviary)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9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  <w:t>Host variables at peak of infection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SMI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(SMI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max~Infection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*Release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 Treatment+</w:t>
            </w:r>
          </w:p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Date+SMI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14+(1|Aviary)+(1|Nest)+(1|Block)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Temperature</w:t>
            </w:r>
            <w:proofErr w:type="spellEnd"/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(Temp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max~Infection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*Release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 Treatment+</w:t>
            </w:r>
          </w:p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Date+(1|Aviary)+(1|Nest)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atocrit</w:t>
            </w:r>
            <w:proofErr w:type="spellEnd"/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(Haem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max~Infection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*Release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Sex+Haem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14+</w:t>
            </w:r>
          </w:p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Treatment+(1|Aviary)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Oxidativ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stress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tdemi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max~Infection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*Release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 Treatment+</w:t>
            </w:r>
          </w:p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1|Aviary)+(1|Block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9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  <w:t>Host variables at the end of the experimental period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SMI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(SMI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end~Infection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*Release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 Treatment+</w:t>
            </w:r>
          </w:p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 14+(1|Block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Temperature</w:t>
            </w:r>
            <w:proofErr w:type="spellEnd"/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(Temp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end~Infection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*Release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 Treatment+(1|Aviary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atocrit</w:t>
            </w:r>
            <w:proofErr w:type="spellEnd"/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(Haem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end~Infection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*Release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Sex+Haem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14+ Treatment+(1|Aviary)+(1|Nest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Oxidativ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stress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tdemi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pt~Infection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*Release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 Treatment+(1|Aviary)+(1|Block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9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  <w:t xml:space="preserve">Explicitly including </w:t>
            </w:r>
            <w:proofErr w:type="spellStart"/>
            <w:r w:rsidRPr="00E674EA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  <w:t>parasitaemia</w:t>
            </w:r>
            <w:proofErr w:type="spellEnd"/>
            <w:r w:rsidRPr="00E674EA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  <w:t xml:space="preserve"> (</w:t>
            </w:r>
            <w:proofErr w:type="spellStart"/>
            <w:r w:rsidRPr="00E674EA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  <w:t>logr</w:t>
            </w:r>
            <w:proofErr w:type="spellEnd"/>
            <w:r w:rsidRPr="00E674EA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  <w:t>) at peak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SMI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(SMI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max~SMI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14+Release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logr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+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Treatment+Dat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(1|Nest)+(1|Block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Temperature</w:t>
            </w:r>
            <w:proofErr w:type="spellEnd"/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(Temp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max~Releas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logr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 Treatment+</w:t>
            </w:r>
          </w:p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Date+(1|Aviary)+(1|Nest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atocrit</w:t>
            </w:r>
            <w:proofErr w:type="spellEnd"/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(Haem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max~Releas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logr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 Treatment+</w:t>
            </w:r>
          </w:p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Date+(1|Aviary)+(1|Nest)+(1|Block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lastRenderedPageBreak/>
              <w:t>Oxidativ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stress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tdemi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max~Releas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logr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 Treatment+  Date+(1|Aviary)+(1|Block)</w:t>
            </w:r>
          </w:p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9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</w:pPr>
            <w:r w:rsidRPr="00E674EA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  <w:t>Host variables(</w:t>
            </w:r>
            <w:proofErr w:type="spellStart"/>
            <w:r w:rsidRPr="00E674EA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  <w:t>parasitaemia</w:t>
            </w:r>
            <w:proofErr w:type="spellEnd"/>
            <w:r w:rsidRPr="00E674EA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lang w:val="en-GB" w:eastAsia="fr-CH"/>
              </w:rPr>
              <w:t xml:space="preserve"> at end of experiment as covariate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SMI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(SMI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end~SMI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14+Release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logr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 Treatment+(1|Nest)+(1|Block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Temperatur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(Temp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end~Releas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logr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 Treatment+(1|Aviary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atocrit</w:t>
            </w:r>
            <w:proofErr w:type="spellEnd"/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(Haem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end~Releas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logr+Sex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 Treatment+(1|Nest)</w:t>
            </w:r>
          </w:p>
        </w:tc>
      </w:tr>
      <w:tr w:rsidR="00E674EA" w:rsidRPr="00E674EA" w:rsidTr="00E674EA">
        <w:trPr>
          <w:cantSplit/>
          <w:trHeight w:val="272"/>
          <w:tblHeader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>Oxidativ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stress</w:t>
            </w:r>
          </w:p>
        </w:tc>
        <w:tc>
          <w:tcPr>
            <w:tcW w:w="6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4EA" w:rsidRPr="00E674EA" w:rsidRDefault="00E674EA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mer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x.stress~Release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ite*Site </w:t>
            </w:r>
            <w:proofErr w:type="spellStart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+logr+Sex+Treat</w:t>
            </w:r>
            <w:proofErr w:type="spellEnd"/>
            <w:r w:rsidRPr="00E674EA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(1|Aviary)</w:t>
            </w:r>
          </w:p>
        </w:tc>
      </w:tr>
    </w:tbl>
    <w:p w:rsidR="00E674EA" w:rsidRPr="001A23E9" w:rsidRDefault="00E674EA" w:rsidP="00E674EA">
      <w:pPr>
        <w:rPr>
          <w:rFonts w:ascii="Calisto MT" w:hAnsi="Calisto MT"/>
          <w:sz w:val="24"/>
          <w:szCs w:val="24"/>
          <w:lang w:val="en-GB"/>
        </w:rPr>
      </w:pPr>
    </w:p>
    <w:p w:rsidR="00314D97" w:rsidRPr="00E674EA" w:rsidRDefault="00E674EA">
      <w:pPr>
        <w:rPr>
          <w:lang w:val="en-GB"/>
        </w:rPr>
      </w:pPr>
      <w:bookmarkStart w:id="0" w:name="_GoBack"/>
      <w:bookmarkEnd w:id="0"/>
    </w:p>
    <w:sectPr w:rsidR="00314D97" w:rsidRPr="00E674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4EA"/>
    <w:rsid w:val="000E0EF7"/>
    <w:rsid w:val="00AA7A75"/>
    <w:rsid w:val="00E6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tte Jenkins</dc:creator>
  <cp:lastModifiedBy>Antoinette Jenkins</cp:lastModifiedBy>
  <cp:revision>1</cp:revision>
  <dcterms:created xsi:type="dcterms:W3CDTF">2015-10-19T09:51:00Z</dcterms:created>
  <dcterms:modified xsi:type="dcterms:W3CDTF">2015-10-19T09:53:00Z</dcterms:modified>
</cp:coreProperties>
</file>